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129EF" w14:textId="36B3AC9C" w:rsidR="006A0E6B" w:rsidRPr="0087032B" w:rsidRDefault="00A217B4" w:rsidP="006A0E6B">
      <w:pPr>
        <w:spacing w:line="480" w:lineRule="auto"/>
        <w:rPr>
          <w:rFonts w:ascii="Times New Roman" w:hAnsi="Times New Roman" w:cs="Times New Roman"/>
          <w:b/>
        </w:rPr>
      </w:pPr>
      <w:r w:rsidRPr="0087032B">
        <w:rPr>
          <w:rFonts w:ascii="Times New Roman" w:hAnsi="Times New Roman" w:cs="Times New Roman"/>
          <w:b/>
        </w:rPr>
        <w:t>S5 Table</w:t>
      </w:r>
      <w:r w:rsidR="006A0E6B" w:rsidRPr="0087032B">
        <w:rPr>
          <w:rFonts w:ascii="Times New Roman" w:hAnsi="Times New Roman" w:cs="Times New Roman"/>
          <w:b/>
        </w:rPr>
        <w:t xml:space="preserve">. </w:t>
      </w:r>
      <w:r w:rsidR="00061552" w:rsidRPr="0087032B">
        <w:rPr>
          <w:rFonts w:ascii="Times New Roman" w:hAnsi="Times New Roman" w:cs="Times New Roman"/>
          <w:b/>
        </w:rPr>
        <w:t>SB</w:t>
      </w:r>
      <w:r w:rsidR="006A0E6B" w:rsidRPr="0087032B">
        <w:rPr>
          <w:rFonts w:ascii="Times New Roman" w:hAnsi="Times New Roman" w:cs="Times New Roman"/>
          <w:b/>
        </w:rPr>
        <w:t xml:space="preserve"> and </w:t>
      </w:r>
      <w:r w:rsidR="00061552" w:rsidRPr="0087032B">
        <w:rPr>
          <w:rFonts w:ascii="Times New Roman" w:hAnsi="Times New Roman" w:cs="Times New Roman"/>
          <w:b/>
        </w:rPr>
        <w:t>PA</w:t>
      </w:r>
      <w:r w:rsidR="006A0E6B" w:rsidRPr="0087032B">
        <w:rPr>
          <w:rFonts w:ascii="Times New Roman" w:hAnsi="Times New Roman" w:cs="Times New Roman"/>
          <w:b/>
        </w:rPr>
        <w:t xml:space="preserve"> intensity levels by activity cut-point using the NHANES </w:t>
      </w:r>
      <w:r w:rsidR="00061552" w:rsidRPr="0087032B">
        <w:rPr>
          <w:rFonts w:ascii="Times New Roman" w:hAnsi="Times New Roman" w:cs="Times New Roman"/>
          <w:b/>
        </w:rPr>
        <w:t>WT</w:t>
      </w:r>
      <w:r w:rsidR="006A0E6B" w:rsidRPr="0087032B">
        <w:rPr>
          <w:rFonts w:ascii="Times New Roman" w:hAnsi="Times New Roman" w:cs="Times New Roman"/>
          <w:b/>
        </w:rPr>
        <w:t xml:space="preserve"> algorithm</w:t>
      </w:r>
      <w:r w:rsidR="00954B17" w:rsidRPr="0087032B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TableGrid"/>
        <w:tblW w:w="14867" w:type="dxa"/>
        <w:jc w:val="center"/>
        <w:tblInd w:w="1008" w:type="dxa"/>
        <w:tblLayout w:type="fixed"/>
        <w:tblLook w:val="04A0" w:firstRow="1" w:lastRow="0" w:firstColumn="1" w:lastColumn="0" w:noHBand="0" w:noVBand="1"/>
      </w:tblPr>
      <w:tblGrid>
        <w:gridCol w:w="1440"/>
        <w:gridCol w:w="2242"/>
        <w:gridCol w:w="2312"/>
        <w:gridCol w:w="2250"/>
        <w:gridCol w:w="2160"/>
        <w:gridCol w:w="2258"/>
        <w:gridCol w:w="2205"/>
      </w:tblGrid>
      <w:tr w:rsidR="006A0E6B" w14:paraId="11FF5E86" w14:textId="77777777" w:rsidTr="00D91F6D">
        <w:trPr>
          <w:jc w:val="center"/>
        </w:trPr>
        <w:tc>
          <w:tcPr>
            <w:tcW w:w="1440" w:type="dxa"/>
          </w:tcPr>
          <w:p w14:paraId="584277FC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 Cut-point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14:paraId="0901E74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och Length used </w:t>
            </w:r>
          </w:p>
          <w:p w14:paraId="291325E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in</w:t>
            </w:r>
            <w:proofErr w:type="gramEnd"/>
            <w:r>
              <w:rPr>
                <w:rFonts w:ascii="Times New Roman" w:hAnsi="Times New Roman" w:cs="Times New Roman"/>
              </w:rPr>
              <w:t xml:space="preserve"> Validation Study</w:t>
            </w:r>
          </w:p>
        </w:tc>
        <w:tc>
          <w:tcPr>
            <w:tcW w:w="2312" w:type="dxa"/>
          </w:tcPr>
          <w:p w14:paraId="5EA1D9D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2250" w:type="dxa"/>
          </w:tcPr>
          <w:p w14:paraId="022F25E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2160" w:type="dxa"/>
          </w:tcPr>
          <w:p w14:paraId="65CD36F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258" w:type="dxa"/>
          </w:tcPr>
          <w:p w14:paraId="0CC1FF0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2205" w:type="dxa"/>
          </w:tcPr>
          <w:p w14:paraId="09620FA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VPA </w:t>
            </w:r>
          </w:p>
        </w:tc>
      </w:tr>
      <w:tr w:rsidR="006A0E6B" w14:paraId="17C24F78" w14:textId="77777777" w:rsidTr="00D91F6D">
        <w:trPr>
          <w:jc w:val="center"/>
        </w:trPr>
        <w:tc>
          <w:tcPr>
            <w:tcW w:w="1440" w:type="dxa"/>
          </w:tcPr>
          <w:p w14:paraId="0CDA00E4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14:paraId="2260E5E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2312" w:type="dxa"/>
          </w:tcPr>
          <w:p w14:paraId="7A5F7AF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3BFC751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250" w:type="dxa"/>
          </w:tcPr>
          <w:p w14:paraId="5F2427C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0915E66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160" w:type="dxa"/>
          </w:tcPr>
          <w:p w14:paraId="2834448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78368DD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258" w:type="dxa"/>
          </w:tcPr>
          <w:p w14:paraId="5FED63C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311992F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205" w:type="dxa"/>
          </w:tcPr>
          <w:p w14:paraId="3D273CF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255A643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</w:tr>
      <w:tr w:rsidR="006A0E6B" w14:paraId="2F0E9A0E" w14:textId="77777777" w:rsidTr="00D91F6D">
        <w:trPr>
          <w:jc w:val="center"/>
        </w:trPr>
        <w:tc>
          <w:tcPr>
            <w:tcW w:w="1440" w:type="dxa"/>
            <w:shd w:val="clear" w:color="auto" w:fill="auto"/>
          </w:tcPr>
          <w:p w14:paraId="146F73C1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  <w:tcBorders>
              <w:right w:val="single" w:sz="4" w:space="0" w:color="auto"/>
            </w:tcBorders>
            <w:shd w:val="clear" w:color="auto" w:fill="auto"/>
          </w:tcPr>
          <w:p w14:paraId="12B87FB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2312" w:type="dxa"/>
            <w:tcBorders>
              <w:left w:val="single" w:sz="4" w:space="0" w:color="auto"/>
            </w:tcBorders>
            <w:shd w:val="clear" w:color="auto" w:fill="auto"/>
          </w:tcPr>
          <w:p w14:paraId="4B07753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801)=</w:t>
            </w:r>
            <w:r>
              <w:rPr>
                <w:rFonts w:ascii="Times" w:hAnsi="Times" w:cs="Times"/>
              </w:rPr>
              <w:t xml:space="preserve"> 1254.4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82825C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373F287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801)=</w:t>
            </w:r>
            <w:r>
              <w:rPr>
                <w:rFonts w:ascii="Times" w:hAnsi="Times" w:cs="Times"/>
              </w:rPr>
              <w:t xml:space="preserve"> 4695.5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D00A5A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50" w:type="dxa"/>
            <w:shd w:val="clear" w:color="auto" w:fill="auto"/>
          </w:tcPr>
          <w:p w14:paraId="6CE0405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801)=</w:t>
            </w:r>
            <w:r>
              <w:rPr>
                <w:rFonts w:ascii="Times" w:hAnsi="Times" w:cs="Times"/>
              </w:rPr>
              <w:t xml:space="preserve"> 4761.58</w:t>
            </w:r>
          </w:p>
          <w:p w14:paraId="72109A9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0208CA5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801)=</w:t>
            </w:r>
            <w:r>
              <w:rPr>
                <w:rFonts w:ascii="Times" w:hAnsi="Times" w:cs="Times"/>
              </w:rPr>
              <w:t xml:space="preserve"> 7280.33</w:t>
            </w:r>
          </w:p>
          <w:p w14:paraId="26461EF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60" w:type="dxa"/>
            <w:shd w:val="clear" w:color="auto" w:fill="auto"/>
          </w:tcPr>
          <w:p w14:paraId="6B1F345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=</w:t>
            </w:r>
            <w:r>
              <w:rPr>
                <w:rFonts w:ascii="Times" w:hAnsi="Times" w:cs="Times"/>
              </w:rPr>
              <w:t xml:space="preserve"> 2482.87</w:t>
            </w:r>
          </w:p>
          <w:p w14:paraId="2727BE1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3AB3E26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D54CC">
              <w:rPr>
                <w:rFonts w:ascii="Times New Roman" w:hAnsi="Times New Roman" w:cs="Times New Roman"/>
              </w:rPr>
              <w:t>F(</w:t>
            </w:r>
            <w:proofErr w:type="gramEnd"/>
            <w:r w:rsidRPr="00ED54CC">
              <w:rPr>
                <w:rFonts w:ascii="Times New Roman" w:hAnsi="Times New Roman" w:cs="Times New Roman"/>
              </w:rPr>
              <w:t>4,1068)=</w:t>
            </w:r>
            <w:r w:rsidRPr="00ED54CC">
              <w:rPr>
                <w:rFonts w:ascii="Times" w:hAnsi="Times" w:cs="Times"/>
              </w:rPr>
              <w:t xml:space="preserve"> 2519.82</w:t>
            </w:r>
          </w:p>
          <w:p w14:paraId="22015AC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58" w:type="dxa"/>
            <w:shd w:val="clear" w:color="auto" w:fill="auto"/>
          </w:tcPr>
          <w:p w14:paraId="2904DB4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=</w:t>
            </w:r>
            <w:r>
              <w:rPr>
                <w:rFonts w:ascii="Times" w:hAnsi="Times" w:cs="Times"/>
              </w:rPr>
              <w:t xml:space="preserve"> 3653.03</w:t>
            </w:r>
          </w:p>
          <w:p w14:paraId="3A5C780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087654F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=</w:t>
            </w:r>
            <w:r>
              <w:rPr>
                <w:rFonts w:ascii="Times" w:hAnsi="Times" w:cs="Times"/>
              </w:rPr>
              <w:t xml:space="preserve"> 3727.91</w:t>
            </w:r>
          </w:p>
          <w:p w14:paraId="3EA6D4E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05" w:type="dxa"/>
            <w:shd w:val="clear" w:color="auto" w:fill="auto"/>
          </w:tcPr>
          <w:p w14:paraId="2141C8A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=</w:t>
            </w:r>
            <w:r>
              <w:rPr>
                <w:rFonts w:ascii="Times" w:hAnsi="Times" w:cs="Times"/>
              </w:rPr>
              <w:t xml:space="preserve"> 4215.17</w:t>
            </w:r>
          </w:p>
          <w:p w14:paraId="73BC883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22C35B8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=</w:t>
            </w:r>
            <w:r>
              <w:rPr>
                <w:rFonts w:ascii="Times" w:hAnsi="Times" w:cs="Times"/>
              </w:rPr>
              <w:t xml:space="preserve"> 4402.83</w:t>
            </w:r>
          </w:p>
          <w:p w14:paraId="3B9A71D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1478D1" w14:paraId="6BDCC82B" w14:textId="77777777" w:rsidTr="00D91F6D">
        <w:trPr>
          <w:jc w:val="center"/>
        </w:trPr>
        <w:tc>
          <w:tcPr>
            <w:tcW w:w="1440" w:type="dxa"/>
            <w:shd w:val="clear" w:color="auto" w:fill="auto"/>
          </w:tcPr>
          <w:p w14:paraId="5E38C71A" w14:textId="5E35D035" w:rsidR="001478D1" w:rsidRDefault="001478D1" w:rsidP="00D91F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enson </w:t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MS Gothic" w:hAnsi="Times New Roman" w:cs="Times New Roman"/>
                <w:color w:val="000000"/>
              </w:rPr>
            </w:r>
            <w:r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MS Gothic" w:hAnsi="Times New Roman" w:cs="Times New Roman"/>
                <w:noProof/>
                <w:color w:val="000000"/>
              </w:rPr>
              <w:t>(12)</w:t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42" w:type="dxa"/>
            <w:tcBorders>
              <w:right w:val="single" w:sz="4" w:space="0" w:color="auto"/>
            </w:tcBorders>
            <w:shd w:val="clear" w:color="auto" w:fill="auto"/>
          </w:tcPr>
          <w:p w14:paraId="433B1D3E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12" w:type="dxa"/>
            <w:tcBorders>
              <w:left w:val="single" w:sz="4" w:space="0" w:color="auto"/>
            </w:tcBorders>
            <w:shd w:val="clear" w:color="auto" w:fill="auto"/>
          </w:tcPr>
          <w:p w14:paraId="4DDDA379" w14:textId="77777777" w:rsidR="001478D1" w:rsidRPr="00246B7E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640.89</w:t>
            </w:r>
          </w:p>
          <w:p w14:paraId="4AD52B87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63.54</w:t>
            </w:r>
            <w:r w:rsidRPr="00246B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shd w:val="clear" w:color="auto" w:fill="auto"/>
          </w:tcPr>
          <w:p w14:paraId="6EF3BA53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308.99</w:t>
            </w:r>
            <w:r w:rsidRPr="00246B7E" w:rsidDel="001B2AC4">
              <w:rPr>
                <w:rFonts w:ascii="Times New Roman" w:hAnsi="Times New Roman" w:cs="Times New Roman"/>
              </w:rPr>
              <w:t xml:space="preserve"> </w:t>
            </w:r>
          </w:p>
          <w:p w14:paraId="173FEBA7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30.56</w:t>
            </w:r>
            <w:r w:rsidRPr="00246B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  <w:shd w:val="clear" w:color="auto" w:fill="auto"/>
          </w:tcPr>
          <w:p w14:paraId="0A4035EB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42.34</w:t>
            </w:r>
          </w:p>
          <w:p w14:paraId="5C614073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4.20</w:t>
            </w:r>
            <w:r w:rsidRPr="00246B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8" w:type="dxa"/>
            <w:shd w:val="clear" w:color="auto" w:fill="auto"/>
          </w:tcPr>
          <w:p w14:paraId="19F271F1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7.0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0509EF30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1.70</w:t>
            </w:r>
            <w:r w:rsidRPr="00246B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6929C699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59.41</w:t>
            </w:r>
          </w:p>
          <w:p w14:paraId="02B4C456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5.90</w:t>
            </w:r>
            <w:r w:rsidRPr="00246B7E">
              <w:rPr>
                <w:rFonts w:ascii="Times New Roman" w:hAnsi="Times New Roman" w:cs="Times New Roman"/>
              </w:rPr>
              <w:t>%)</w:t>
            </w:r>
          </w:p>
        </w:tc>
      </w:tr>
      <w:tr w:rsidR="001478D1" w14:paraId="102D1D0F" w14:textId="77777777" w:rsidTr="00D91F6D">
        <w:trPr>
          <w:jc w:val="center"/>
        </w:trPr>
        <w:tc>
          <w:tcPr>
            <w:tcW w:w="1440" w:type="dxa"/>
            <w:shd w:val="clear" w:color="auto" w:fill="auto"/>
          </w:tcPr>
          <w:p w14:paraId="0FF80AEB" w14:textId="6C7083CA" w:rsidR="001478D1" w:rsidRDefault="001478D1" w:rsidP="00D91F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uth </w:t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MS Gothic" w:hAnsi="Times New Roman" w:cs="Times New Roman"/>
                <w:color w:val="000000"/>
              </w:rPr>
            </w:r>
            <w:r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MS Gothic" w:hAnsi="Times New Roman" w:cs="Times New Roman"/>
                <w:noProof/>
                <w:color w:val="000000"/>
              </w:rPr>
              <w:t>(13)</w:t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42" w:type="dxa"/>
            <w:tcBorders>
              <w:right w:val="single" w:sz="4" w:space="0" w:color="auto"/>
            </w:tcBorders>
            <w:shd w:val="clear" w:color="auto" w:fill="auto"/>
          </w:tcPr>
          <w:p w14:paraId="39C79623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12" w:type="dxa"/>
            <w:tcBorders>
              <w:left w:val="single" w:sz="4" w:space="0" w:color="auto"/>
            </w:tcBorders>
            <w:shd w:val="clear" w:color="auto" w:fill="auto"/>
          </w:tcPr>
          <w:p w14:paraId="38D7A278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570.40</w:t>
            </w:r>
          </w:p>
          <w:p w14:paraId="4380A2B2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57.5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shd w:val="clear" w:color="auto" w:fill="auto"/>
          </w:tcPr>
          <w:p w14:paraId="38EE5CFB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390.74</w:t>
            </w:r>
          </w:p>
          <w:p w14:paraId="2B71EC9D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39.3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  <w:shd w:val="clear" w:color="auto" w:fill="auto"/>
          </w:tcPr>
          <w:p w14:paraId="4C8F1E4C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25.50</w:t>
            </w:r>
          </w:p>
          <w:p w14:paraId="298A2C97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.5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8" w:type="dxa"/>
            <w:shd w:val="clear" w:color="auto" w:fill="auto"/>
          </w:tcPr>
          <w:p w14:paraId="34DD74AC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5.43</w:t>
            </w:r>
          </w:p>
          <w:p w14:paraId="2ED1BFD4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" w:hAnsi="Times" w:cs="Times"/>
              </w:rPr>
              <w:t>5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3FB8FD96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30.</w:t>
            </w:r>
            <w:r>
              <w:rPr>
                <w:rFonts w:ascii="Times New Roman" w:hAnsi="Times New Roman" w:cs="Times New Roman"/>
              </w:rPr>
              <w:t>94</w:t>
            </w:r>
          </w:p>
          <w:p w14:paraId="36E5279A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3.13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1478D1" w14:paraId="358902E9" w14:textId="77777777" w:rsidTr="00D91F6D">
        <w:trPr>
          <w:jc w:val="center"/>
        </w:trPr>
        <w:tc>
          <w:tcPr>
            <w:tcW w:w="1440" w:type="dxa"/>
            <w:shd w:val="clear" w:color="auto" w:fill="auto"/>
          </w:tcPr>
          <w:p w14:paraId="2DC08152" w14:textId="7979C761" w:rsidR="001478D1" w:rsidRDefault="001478D1" w:rsidP="00D91F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23E0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</w:t>
            </w:r>
            <w:r w:rsidRPr="00A23E06">
              <w:rPr>
                <w:rFonts w:ascii="Times New Roman" w:hAnsi="Times New Roman" w:cs="Times New Roman"/>
              </w:rPr>
              <w:t>ya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MS Gothic" w:hAnsi="Times New Roman" w:cs="Times New Roman"/>
                <w:color w:val="000000"/>
              </w:rPr>
            </w:r>
            <w:r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MS Gothic" w:hAnsi="Times New Roman" w:cs="Times New Roman"/>
                <w:noProof/>
                <w:color w:val="000000"/>
              </w:rPr>
              <w:t>(14)</w:t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42" w:type="dxa"/>
            <w:tcBorders>
              <w:right w:val="single" w:sz="4" w:space="0" w:color="auto"/>
            </w:tcBorders>
            <w:shd w:val="clear" w:color="auto" w:fill="auto"/>
          </w:tcPr>
          <w:p w14:paraId="4D2DFB75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12" w:type="dxa"/>
            <w:tcBorders>
              <w:left w:val="single" w:sz="4" w:space="0" w:color="auto"/>
            </w:tcBorders>
            <w:shd w:val="clear" w:color="auto" w:fill="auto"/>
          </w:tcPr>
          <w:p w14:paraId="78149B15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780.1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98E5DD4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Del="00CF25C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80.7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shd w:val="clear" w:color="auto" w:fill="auto"/>
          </w:tcPr>
          <w:p w14:paraId="75B268C0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64.90</w:t>
            </w:r>
          </w:p>
          <w:p w14:paraId="58698CAD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17.0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  <w:shd w:val="clear" w:color="auto" w:fill="auto"/>
          </w:tcPr>
          <w:p w14:paraId="6446BDA9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20.74</w:t>
            </w:r>
          </w:p>
          <w:p w14:paraId="08E6DD0E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.1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8" w:type="dxa"/>
            <w:shd w:val="clear" w:color="auto" w:fill="auto"/>
          </w:tcPr>
          <w:p w14:paraId="1BBB21B4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0.78</w:t>
            </w:r>
          </w:p>
          <w:p w14:paraId="7508B208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>
              <w:rPr>
                <w:rFonts w:ascii="Times" w:hAnsi="Times" w:cs="Times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69A2CD39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21.53</w:t>
            </w:r>
          </w:p>
          <w:p w14:paraId="25A7E856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.23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1478D1" w14:paraId="15652BF8" w14:textId="77777777" w:rsidTr="00D91F6D">
        <w:trPr>
          <w:jc w:val="center"/>
        </w:trPr>
        <w:tc>
          <w:tcPr>
            <w:tcW w:w="1440" w:type="dxa"/>
            <w:shd w:val="clear" w:color="auto" w:fill="auto"/>
          </w:tcPr>
          <w:p w14:paraId="64416C0D" w14:textId="532EE999" w:rsidR="001478D1" w:rsidRDefault="001478D1" w:rsidP="00D91F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tocks </w:t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lastRenderedPageBreak/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MS Gothic" w:hAnsi="Times New Roman" w:cs="Times New Roman"/>
                <w:color w:val="000000"/>
              </w:rPr>
            </w:r>
            <w:r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MS Gothic" w:hAnsi="Times New Roman" w:cs="Times New Roman"/>
                <w:noProof/>
                <w:color w:val="000000"/>
              </w:rPr>
              <w:t>(15)</w:t>
            </w:r>
            <w:r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Pr="0053796D"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2242" w:type="dxa"/>
            <w:tcBorders>
              <w:right w:val="single" w:sz="4" w:space="0" w:color="auto"/>
            </w:tcBorders>
            <w:shd w:val="clear" w:color="auto" w:fill="auto"/>
          </w:tcPr>
          <w:p w14:paraId="3CDB0C89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0</w:t>
            </w:r>
          </w:p>
        </w:tc>
        <w:tc>
          <w:tcPr>
            <w:tcW w:w="2312" w:type="dxa"/>
            <w:tcBorders>
              <w:left w:val="single" w:sz="4" w:space="0" w:color="auto"/>
            </w:tcBorders>
            <w:shd w:val="clear" w:color="auto" w:fill="auto"/>
          </w:tcPr>
          <w:p w14:paraId="3A7CA721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shd w:val="clear" w:color="auto" w:fill="auto"/>
          </w:tcPr>
          <w:p w14:paraId="5B248224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60" w:type="dxa"/>
            <w:shd w:val="clear" w:color="auto" w:fill="auto"/>
          </w:tcPr>
          <w:p w14:paraId="22A18129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3.40</w:t>
            </w:r>
          </w:p>
          <w:p w14:paraId="28E4D2D2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>
              <w:rPr>
                <w:rFonts w:ascii="Times" w:hAnsi="Times" w:cs="Times"/>
              </w:rPr>
              <w:t>1.3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8" w:type="dxa"/>
            <w:shd w:val="clear" w:color="auto" w:fill="auto"/>
          </w:tcPr>
          <w:p w14:paraId="6D787C5B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lastRenderedPageBreak/>
              <w:t>1.89</w:t>
            </w:r>
          </w:p>
          <w:p w14:paraId="4247A67F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0.</w:t>
            </w:r>
            <w:r>
              <w:rPr>
                <w:rFonts w:ascii="Times" w:hAnsi="Times" w:cs="Times"/>
              </w:rPr>
              <w:t>2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51CB1E4B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lastRenderedPageBreak/>
              <w:t>15.30</w:t>
            </w:r>
          </w:p>
          <w:p w14:paraId="7855FA03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>
              <w:rPr>
                <w:rFonts w:ascii="Times" w:hAnsi="Times" w:cs="Times"/>
              </w:rPr>
              <w:t>1.59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1478D1" w14:paraId="7D53E9B0" w14:textId="77777777" w:rsidTr="00D91F6D">
        <w:trPr>
          <w:jc w:val="center"/>
        </w:trPr>
        <w:tc>
          <w:tcPr>
            <w:tcW w:w="1440" w:type="dxa"/>
            <w:shd w:val="clear" w:color="auto" w:fill="auto"/>
          </w:tcPr>
          <w:p w14:paraId="65548BB4" w14:textId="0DF0AEE3" w:rsidR="001478D1" w:rsidRDefault="001478D1" w:rsidP="00D91F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omanzini </w:t>
            </w:r>
            <w:r>
              <w:rPr>
                <w:rFonts w:ascii="Times New Roman" w:eastAsia="MS Gothic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MS Gothic" w:hAnsi="Times New Roman" w:cs="Times New Roman"/>
                <w:color w:val="000000"/>
              </w:rPr>
              <w:instrText xml:space="preserve"> ADDIN EN.CITE &lt;EndNote&gt;&lt;Cite&gt;&lt;Author&gt;Romanzini&lt;/Author&gt;&lt;Year&gt;2014&lt;/Year&gt;&lt;RecNum&gt;907&lt;/RecNum&gt;&lt;DisplayText&gt;(16)&lt;/DisplayText&gt;&lt;record&gt;&lt;rec-number&gt;907&lt;/rec-number&gt;&lt;foreign-keys&gt;&lt;key app="EN" db-id="aat999zw9td9a8e2tvhvf290afs2wa225edx" timestamp="1415562622"&gt;907&lt;/key&gt;&lt;/foreign-keys&gt;&lt;ref-type name="Journal Article"&gt;17&lt;/ref-type&gt;&lt;contributors&gt;&lt;authors&gt;&lt;author&gt;Romanzini, M.&lt;/author&gt;&lt;author&gt;Petroski, E. L.&lt;/author&gt;&lt;author&gt;Ohara, D.&lt;/author&gt;&lt;author&gt;Dourado, A. C.&lt;/author&gt;&lt;author&gt;Reichert, F. F.&lt;/author&gt;&lt;/authors&gt;&lt;/contributors&gt;&lt;auth-address&gt;a Department of Physical Education , State University of Londrina , Londrina , Brazil.&lt;/auth-address&gt;&lt;titles&gt;&lt;title&gt;Calibration of ActiGraph GT3X, Actical and RT3 accelerometers in adolescents&lt;/title&gt;&lt;secondary-title&gt;Eur J Sport Sci&lt;/secondary-title&gt;&lt;alt-title&gt;European journal of sport science&lt;/alt-title&gt;&lt;/titles&gt;&lt;periodical&gt;&lt;full-title&gt;Eur J Sport Sci&lt;/full-title&gt;&lt;abbr-1&gt;European journal of sport science&lt;/abbr-1&gt;&lt;/periodical&gt;&lt;alt-periodical&gt;&lt;full-title&gt;Eur J Sport Sci&lt;/full-title&gt;&lt;abbr-1&gt;European journal of sport science&lt;/abbr-1&gt;&lt;/alt-periodical&gt;&lt;pages&gt;91-99&lt;/pages&gt;&lt;volume&gt;14&lt;/volume&gt;&lt;number&gt;1&lt;/number&gt;&lt;keywords&gt;&lt;keyword&gt;Accelerometry/*methods&lt;/keyword&gt;&lt;keyword&gt;Actigraphy/methods&lt;/keyword&gt;&lt;keyword&gt;Adolescent&lt;/keyword&gt;&lt;keyword&gt;*Calibration&lt;/keyword&gt;&lt;keyword&gt;Child&lt;/keyword&gt;&lt;keyword&gt;*Exercise&lt;/keyword&gt;&lt;keyword&gt;Humans&lt;/keyword&gt;&lt;keyword&gt;Male&lt;/keyword&gt;&lt;keyword&gt;Monitoring, Ambulatory/*methods&lt;/keyword&gt;&lt;keyword&gt;Movement&lt;/keyword&gt;&lt;keyword&gt;*Physical Exertion&lt;/keyword&gt;&lt;keyword&gt;ROC Curve&lt;/keyword&gt;&lt;keyword&gt;*Sedentary Lifestyle&lt;/keyword&gt;&lt;keyword&gt;Telemetry&lt;/keyword&gt;&lt;/keywords&gt;&lt;dates&gt;&lt;year&gt;2014&lt;/year&gt;&lt;/dates&gt;&lt;isbn&gt;1536-7290 (Electronic)&amp;#xD;1536-7290 (Linking)&lt;/isbn&gt;&lt;accession-num&gt;24533499&lt;/accession-num&gt;&lt;urls&gt;&lt;related-urls&gt;&lt;url&gt;http://www.ncbi.nlm.nih.gov/pubmed/24533499&lt;/url&gt;&lt;/related-urls&gt;&lt;/urls&gt;&lt;electronic-resource-num&gt;10.1080/17461391.2012.732614&lt;/electronic-resource-num&gt;&lt;/record&gt;&lt;/Cite&gt;&lt;/EndNote&gt;</w:instrText>
            </w:r>
            <w:r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MS Gothic" w:hAnsi="Times New Roman" w:cs="Times New Roman"/>
                <w:noProof/>
                <w:color w:val="000000"/>
              </w:rPr>
              <w:t>(16)</w:t>
            </w:r>
            <w:r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42" w:type="dxa"/>
            <w:tcBorders>
              <w:right w:val="single" w:sz="4" w:space="0" w:color="auto"/>
            </w:tcBorders>
            <w:shd w:val="clear" w:color="auto" w:fill="auto"/>
          </w:tcPr>
          <w:p w14:paraId="77806496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12" w:type="dxa"/>
            <w:tcBorders>
              <w:left w:val="single" w:sz="4" w:space="0" w:color="auto"/>
            </w:tcBorders>
            <w:shd w:val="clear" w:color="auto" w:fill="auto"/>
          </w:tcPr>
          <w:p w14:paraId="139FB36C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689.03</w:t>
            </w:r>
            <w:r w:rsidDel="00CF25CE">
              <w:rPr>
                <w:rFonts w:ascii="Times New Roman" w:hAnsi="Times New Roman" w:cs="Times New Roman"/>
              </w:rPr>
              <w:t xml:space="preserve"> </w:t>
            </w:r>
          </w:p>
          <w:p w14:paraId="70B3037C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68.3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shd w:val="clear" w:color="auto" w:fill="auto"/>
          </w:tcPr>
          <w:p w14:paraId="1E99904E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212.28</w:t>
            </w:r>
          </w:p>
          <w:p w14:paraId="0441B550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0.9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  <w:shd w:val="clear" w:color="auto" w:fill="auto"/>
          </w:tcPr>
          <w:p w14:paraId="67D581A5" w14:textId="77777777" w:rsidR="001478D1" w:rsidRPr="00ED54CC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54CC">
              <w:rPr>
                <w:rFonts w:ascii="Times" w:hAnsi="Times" w:cs="Times"/>
              </w:rPr>
              <w:t>58.15</w:t>
            </w:r>
          </w:p>
          <w:p w14:paraId="04DB9101" w14:textId="77777777" w:rsidR="001478D1" w:rsidRPr="00ED54CC" w:rsidRDefault="001478D1" w:rsidP="00D91F6D">
            <w:pPr>
              <w:spacing w:line="480" w:lineRule="auto"/>
              <w:jc w:val="center"/>
              <w:rPr>
                <w:rFonts w:ascii="Times" w:hAnsi="Times" w:cs="Times"/>
              </w:rPr>
            </w:pPr>
            <w:r w:rsidRPr="00ED54CC">
              <w:rPr>
                <w:rFonts w:ascii="Times New Roman" w:hAnsi="Times New Roman" w:cs="Times New Roman"/>
              </w:rPr>
              <w:t>(</w:t>
            </w:r>
            <w:r w:rsidRPr="00ED54CC">
              <w:rPr>
                <w:rFonts w:ascii="Times" w:hAnsi="Times" w:cs="Times"/>
              </w:rPr>
              <w:t>5.76</w:t>
            </w:r>
            <w:r w:rsidRPr="00ED54C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8" w:type="dxa"/>
            <w:shd w:val="clear" w:color="auto" w:fill="auto"/>
          </w:tcPr>
          <w:p w14:paraId="765682B7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49.82</w:t>
            </w:r>
          </w:p>
          <w:p w14:paraId="6FE19EE3" w14:textId="77777777" w:rsidR="001478D1" w:rsidRDefault="001478D1" w:rsidP="00D91F6D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4.9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3D9966C5" w14:textId="77777777" w:rsidR="001478D1" w:rsidRDefault="001478D1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07.98</w:t>
            </w:r>
            <w:r w:rsidDel="007C70C4">
              <w:rPr>
                <w:rFonts w:ascii="Times New Roman" w:hAnsi="Times New Roman" w:cs="Times New Roman"/>
              </w:rPr>
              <w:t xml:space="preserve"> </w:t>
            </w:r>
          </w:p>
          <w:p w14:paraId="41087A98" w14:textId="77777777" w:rsidR="001478D1" w:rsidRDefault="001478D1" w:rsidP="00D91F6D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10.70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</w:tbl>
    <w:p w14:paraId="1739084A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</w:p>
    <w:p w14:paraId="01FFC266" w14:textId="6571EADE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T = </w:t>
      </w:r>
      <w:r w:rsidR="00B57A6E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ar time, SB = Sedentary behavior, LPA = Light physical activity, MPA = Moderate physical activity, VPA = Vigorous physical activity</w:t>
      </w:r>
    </w:p>
    <w:p w14:paraId="4BD1696B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Time spent in SB, LPA, MPA, and VPA may not equal 100% due to rounding.  % Time spent in MPA and VPA may not equal MVPA due to rounding.  </w:t>
      </w:r>
    </w:p>
    <w:p w14:paraId="3BC607B7" w14:textId="77777777" w:rsidR="006A0E6B" w:rsidRPr="00DA231C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The Mattocks activity cut-point </w: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does not provide separate activity cut-points for SB and LPA.</w:t>
      </w:r>
    </w:p>
    <w:p w14:paraId="5532427A" w14:textId="5DDB09FD" w:rsidR="00CF7892" w:rsidRPr="00DA231C" w:rsidRDefault="006A0E6B" w:rsidP="006A0E6B">
      <w:pPr>
        <w:spacing w:line="480" w:lineRule="auto"/>
        <w:rPr>
          <w:rFonts w:ascii="Times New Roman" w:hAnsi="Times New Roman" w:cs="Times New Roman"/>
        </w:rPr>
      </w:pPr>
      <w:r w:rsidRPr="00610FF7">
        <w:rPr>
          <w:rFonts w:ascii="Times New Roman" w:eastAsia="MS Gothic" w:hAnsi="Times New Roman" w:cs="Times New Roman"/>
        </w:rPr>
        <w:t xml:space="preserve">All pairwise comparisons for minutes per day and percent time spent in SB, LPA, MPA, VPA, and MVPA between activity cut-points were significant at p &lt; .0001 except for </w:t>
      </w:r>
      <w:r w:rsidRPr="00610FF7">
        <w:rPr>
          <w:rFonts w:ascii="Times New Roman" w:hAnsi="Times New Roman" w:cs="Times New Roman"/>
        </w:rPr>
        <w:t>VPA minutes per day (p = .</w:t>
      </w:r>
      <w:r w:rsidRPr="00610FF7">
        <w:rPr>
          <w:rFonts w:ascii="Times" w:hAnsi="Times" w:cs="Times"/>
        </w:rPr>
        <w:t xml:space="preserve">0206) and percent time (p = .0144) </w:t>
      </w:r>
      <w:r w:rsidRPr="00610FF7">
        <w:rPr>
          <w:rFonts w:ascii="Times New Roman" w:hAnsi="Times New Roman" w:cs="Times New Roman"/>
        </w:rPr>
        <w:t>spent in VPA between the Mattocks and Puyau activity cut-points.</w:t>
      </w:r>
    </w:p>
    <w:sectPr w:rsidR="00CF7892" w:rsidRPr="00DA231C" w:rsidSect="00A05F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8679E"/>
    <w:multiLevelType w:val="hybridMultilevel"/>
    <w:tmpl w:val="0F4AEC64"/>
    <w:lvl w:ilvl="0" w:tplc="AE604BC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D4A84"/>
    <w:multiLevelType w:val="hybridMultilevel"/>
    <w:tmpl w:val="E1BA45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E1A22"/>
    <w:multiLevelType w:val="hybridMultilevel"/>
    <w:tmpl w:val="71728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6C5247"/>
    <w:multiLevelType w:val="hybridMultilevel"/>
    <w:tmpl w:val="7E2A86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6F4896"/>
    <w:multiLevelType w:val="hybridMultilevel"/>
    <w:tmpl w:val="A7E68C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7B"/>
    <w:rsid w:val="00001997"/>
    <w:rsid w:val="000021D9"/>
    <w:rsid w:val="00005804"/>
    <w:rsid w:val="000120F6"/>
    <w:rsid w:val="00013D44"/>
    <w:rsid w:val="00015755"/>
    <w:rsid w:val="00017A96"/>
    <w:rsid w:val="00021DD4"/>
    <w:rsid w:val="0002539B"/>
    <w:rsid w:val="0002644F"/>
    <w:rsid w:val="0002744C"/>
    <w:rsid w:val="000322EF"/>
    <w:rsid w:val="000370A6"/>
    <w:rsid w:val="0003728B"/>
    <w:rsid w:val="00037C27"/>
    <w:rsid w:val="00041376"/>
    <w:rsid w:val="0004316B"/>
    <w:rsid w:val="0005334F"/>
    <w:rsid w:val="00053E99"/>
    <w:rsid w:val="00054B06"/>
    <w:rsid w:val="00060D1F"/>
    <w:rsid w:val="00060FC6"/>
    <w:rsid w:val="00061552"/>
    <w:rsid w:val="000637CC"/>
    <w:rsid w:val="0007283B"/>
    <w:rsid w:val="00075920"/>
    <w:rsid w:val="00076F82"/>
    <w:rsid w:val="000824AD"/>
    <w:rsid w:val="00082CB3"/>
    <w:rsid w:val="00090E80"/>
    <w:rsid w:val="000915F7"/>
    <w:rsid w:val="00092099"/>
    <w:rsid w:val="00096F17"/>
    <w:rsid w:val="000A7187"/>
    <w:rsid w:val="000B231B"/>
    <w:rsid w:val="000B28AD"/>
    <w:rsid w:val="000B2D8E"/>
    <w:rsid w:val="000B3DF2"/>
    <w:rsid w:val="000B4B65"/>
    <w:rsid w:val="000B6E39"/>
    <w:rsid w:val="000C101B"/>
    <w:rsid w:val="000C5690"/>
    <w:rsid w:val="000C71F0"/>
    <w:rsid w:val="000D6ED4"/>
    <w:rsid w:val="000E51EA"/>
    <w:rsid w:val="000F0076"/>
    <w:rsid w:val="000F6C7B"/>
    <w:rsid w:val="000F7A0D"/>
    <w:rsid w:val="00102322"/>
    <w:rsid w:val="001036B5"/>
    <w:rsid w:val="00103839"/>
    <w:rsid w:val="0010618C"/>
    <w:rsid w:val="00107BA4"/>
    <w:rsid w:val="001129AF"/>
    <w:rsid w:val="00116BD3"/>
    <w:rsid w:val="001224B1"/>
    <w:rsid w:val="00123FAD"/>
    <w:rsid w:val="001255B7"/>
    <w:rsid w:val="00127D1E"/>
    <w:rsid w:val="00130047"/>
    <w:rsid w:val="00134EAC"/>
    <w:rsid w:val="00137D16"/>
    <w:rsid w:val="00142527"/>
    <w:rsid w:val="0014265B"/>
    <w:rsid w:val="0014277F"/>
    <w:rsid w:val="00143BEA"/>
    <w:rsid w:val="001478D1"/>
    <w:rsid w:val="00154056"/>
    <w:rsid w:val="001602F0"/>
    <w:rsid w:val="00163B40"/>
    <w:rsid w:val="001645C6"/>
    <w:rsid w:val="00165114"/>
    <w:rsid w:val="001725E0"/>
    <w:rsid w:val="00173B4D"/>
    <w:rsid w:val="00175DA0"/>
    <w:rsid w:val="001855C0"/>
    <w:rsid w:val="00191AE8"/>
    <w:rsid w:val="00193310"/>
    <w:rsid w:val="00193E8E"/>
    <w:rsid w:val="00193F95"/>
    <w:rsid w:val="001A05CB"/>
    <w:rsid w:val="001A05F3"/>
    <w:rsid w:val="001A2142"/>
    <w:rsid w:val="001A24E6"/>
    <w:rsid w:val="001B0A63"/>
    <w:rsid w:val="001B2AC4"/>
    <w:rsid w:val="001B3FEA"/>
    <w:rsid w:val="001C0349"/>
    <w:rsid w:val="001C1BC0"/>
    <w:rsid w:val="001C5D67"/>
    <w:rsid w:val="001C7430"/>
    <w:rsid w:val="001D1BB6"/>
    <w:rsid w:val="001D23EA"/>
    <w:rsid w:val="001D3E8B"/>
    <w:rsid w:val="001E02C7"/>
    <w:rsid w:val="001E514D"/>
    <w:rsid w:val="001E7131"/>
    <w:rsid w:val="001E742C"/>
    <w:rsid w:val="001F55FC"/>
    <w:rsid w:val="001F6B19"/>
    <w:rsid w:val="001F757F"/>
    <w:rsid w:val="001F7F37"/>
    <w:rsid w:val="002001D1"/>
    <w:rsid w:val="00203981"/>
    <w:rsid w:val="00204DA8"/>
    <w:rsid w:val="0020516A"/>
    <w:rsid w:val="0020792B"/>
    <w:rsid w:val="00210337"/>
    <w:rsid w:val="00212C02"/>
    <w:rsid w:val="00213F0E"/>
    <w:rsid w:val="002143DF"/>
    <w:rsid w:val="00216A69"/>
    <w:rsid w:val="00216D14"/>
    <w:rsid w:val="0022145A"/>
    <w:rsid w:val="00221474"/>
    <w:rsid w:val="002305F5"/>
    <w:rsid w:val="00231F56"/>
    <w:rsid w:val="00232B95"/>
    <w:rsid w:val="0023347D"/>
    <w:rsid w:val="00236A82"/>
    <w:rsid w:val="0024093F"/>
    <w:rsid w:val="00240C86"/>
    <w:rsid w:val="002410D9"/>
    <w:rsid w:val="002504B2"/>
    <w:rsid w:val="00250FFC"/>
    <w:rsid w:val="002531EF"/>
    <w:rsid w:val="00253E35"/>
    <w:rsid w:val="002549A5"/>
    <w:rsid w:val="0025673E"/>
    <w:rsid w:val="00261053"/>
    <w:rsid w:val="0026240B"/>
    <w:rsid w:val="00262419"/>
    <w:rsid w:val="002638BB"/>
    <w:rsid w:val="00265917"/>
    <w:rsid w:val="002666C3"/>
    <w:rsid w:val="002711E6"/>
    <w:rsid w:val="002719F8"/>
    <w:rsid w:val="002736A0"/>
    <w:rsid w:val="0027394B"/>
    <w:rsid w:val="00273F1B"/>
    <w:rsid w:val="00284190"/>
    <w:rsid w:val="00284A79"/>
    <w:rsid w:val="0029125D"/>
    <w:rsid w:val="00292FFE"/>
    <w:rsid w:val="00296C2A"/>
    <w:rsid w:val="002A0077"/>
    <w:rsid w:val="002A22CF"/>
    <w:rsid w:val="002B4A9D"/>
    <w:rsid w:val="002B7E0F"/>
    <w:rsid w:val="002C3607"/>
    <w:rsid w:val="002C5268"/>
    <w:rsid w:val="002D0C99"/>
    <w:rsid w:val="002E1047"/>
    <w:rsid w:val="002E654E"/>
    <w:rsid w:val="002E6707"/>
    <w:rsid w:val="002F0931"/>
    <w:rsid w:val="002F3040"/>
    <w:rsid w:val="002F63CF"/>
    <w:rsid w:val="002F66AC"/>
    <w:rsid w:val="00301C21"/>
    <w:rsid w:val="0030286A"/>
    <w:rsid w:val="003050BB"/>
    <w:rsid w:val="003056CA"/>
    <w:rsid w:val="003064DB"/>
    <w:rsid w:val="003111C7"/>
    <w:rsid w:val="0031133F"/>
    <w:rsid w:val="00312FCE"/>
    <w:rsid w:val="003155C8"/>
    <w:rsid w:val="00315E38"/>
    <w:rsid w:val="0032219F"/>
    <w:rsid w:val="003245AD"/>
    <w:rsid w:val="00324E84"/>
    <w:rsid w:val="00326F70"/>
    <w:rsid w:val="00327A63"/>
    <w:rsid w:val="00330EB2"/>
    <w:rsid w:val="003329CF"/>
    <w:rsid w:val="0033343D"/>
    <w:rsid w:val="00335028"/>
    <w:rsid w:val="003373F7"/>
    <w:rsid w:val="003506BE"/>
    <w:rsid w:val="003509B3"/>
    <w:rsid w:val="00353A1E"/>
    <w:rsid w:val="0035567B"/>
    <w:rsid w:val="003565E6"/>
    <w:rsid w:val="0036034C"/>
    <w:rsid w:val="003635E0"/>
    <w:rsid w:val="00373336"/>
    <w:rsid w:val="0037556D"/>
    <w:rsid w:val="00375758"/>
    <w:rsid w:val="0037781B"/>
    <w:rsid w:val="00383B9D"/>
    <w:rsid w:val="00383E19"/>
    <w:rsid w:val="003849A9"/>
    <w:rsid w:val="003923C6"/>
    <w:rsid w:val="003934F9"/>
    <w:rsid w:val="00397EEB"/>
    <w:rsid w:val="003A3F3C"/>
    <w:rsid w:val="003A49BF"/>
    <w:rsid w:val="003A5BE1"/>
    <w:rsid w:val="003A62E9"/>
    <w:rsid w:val="003A6308"/>
    <w:rsid w:val="003C0804"/>
    <w:rsid w:val="003C09B9"/>
    <w:rsid w:val="003C3160"/>
    <w:rsid w:val="003C6105"/>
    <w:rsid w:val="003C6387"/>
    <w:rsid w:val="003C78A3"/>
    <w:rsid w:val="003D4EFE"/>
    <w:rsid w:val="003D6279"/>
    <w:rsid w:val="003D7270"/>
    <w:rsid w:val="003E2F7F"/>
    <w:rsid w:val="003E69DF"/>
    <w:rsid w:val="003E7A0A"/>
    <w:rsid w:val="003F0287"/>
    <w:rsid w:val="003F5B0C"/>
    <w:rsid w:val="00401925"/>
    <w:rsid w:val="00401DA3"/>
    <w:rsid w:val="00410F8A"/>
    <w:rsid w:val="004146FE"/>
    <w:rsid w:val="0041568C"/>
    <w:rsid w:val="00417C1F"/>
    <w:rsid w:val="00422A67"/>
    <w:rsid w:val="00434830"/>
    <w:rsid w:val="004356AC"/>
    <w:rsid w:val="004423DC"/>
    <w:rsid w:val="004461AE"/>
    <w:rsid w:val="00455742"/>
    <w:rsid w:val="00460706"/>
    <w:rsid w:val="00463D77"/>
    <w:rsid w:val="00465647"/>
    <w:rsid w:val="004670A2"/>
    <w:rsid w:val="00467BC5"/>
    <w:rsid w:val="0047117A"/>
    <w:rsid w:val="00471C8C"/>
    <w:rsid w:val="004734D3"/>
    <w:rsid w:val="00474D12"/>
    <w:rsid w:val="00476583"/>
    <w:rsid w:val="00476750"/>
    <w:rsid w:val="00484254"/>
    <w:rsid w:val="004842D4"/>
    <w:rsid w:val="00484745"/>
    <w:rsid w:val="00484B14"/>
    <w:rsid w:val="004866D1"/>
    <w:rsid w:val="00486EDA"/>
    <w:rsid w:val="004915E0"/>
    <w:rsid w:val="00493B07"/>
    <w:rsid w:val="00495C39"/>
    <w:rsid w:val="004A16BC"/>
    <w:rsid w:val="004A51A6"/>
    <w:rsid w:val="004A6200"/>
    <w:rsid w:val="004A6AD3"/>
    <w:rsid w:val="004B09AC"/>
    <w:rsid w:val="004B1F74"/>
    <w:rsid w:val="004B704A"/>
    <w:rsid w:val="004B7264"/>
    <w:rsid w:val="004B7DC7"/>
    <w:rsid w:val="004C133C"/>
    <w:rsid w:val="004D336F"/>
    <w:rsid w:val="004D3ACC"/>
    <w:rsid w:val="004D6533"/>
    <w:rsid w:val="004D736A"/>
    <w:rsid w:val="004E112A"/>
    <w:rsid w:val="004E483F"/>
    <w:rsid w:val="004E4D47"/>
    <w:rsid w:val="004E4DF1"/>
    <w:rsid w:val="004E7AC2"/>
    <w:rsid w:val="004F14F9"/>
    <w:rsid w:val="004F4D3E"/>
    <w:rsid w:val="004F67A3"/>
    <w:rsid w:val="004F7046"/>
    <w:rsid w:val="004F7A7A"/>
    <w:rsid w:val="00502267"/>
    <w:rsid w:val="00505092"/>
    <w:rsid w:val="0050570C"/>
    <w:rsid w:val="00506477"/>
    <w:rsid w:val="00510201"/>
    <w:rsid w:val="005114E7"/>
    <w:rsid w:val="00511C26"/>
    <w:rsid w:val="00513EDF"/>
    <w:rsid w:val="005207EB"/>
    <w:rsid w:val="00520878"/>
    <w:rsid w:val="00521254"/>
    <w:rsid w:val="00525FCD"/>
    <w:rsid w:val="00530891"/>
    <w:rsid w:val="00531F90"/>
    <w:rsid w:val="0053340C"/>
    <w:rsid w:val="005506F0"/>
    <w:rsid w:val="00556794"/>
    <w:rsid w:val="0056088A"/>
    <w:rsid w:val="00561162"/>
    <w:rsid w:val="005624B9"/>
    <w:rsid w:val="00562BD5"/>
    <w:rsid w:val="005736F4"/>
    <w:rsid w:val="00573B7E"/>
    <w:rsid w:val="00573BAF"/>
    <w:rsid w:val="00573F42"/>
    <w:rsid w:val="005748A4"/>
    <w:rsid w:val="00583EBC"/>
    <w:rsid w:val="005854F2"/>
    <w:rsid w:val="005878C4"/>
    <w:rsid w:val="00590753"/>
    <w:rsid w:val="0059154D"/>
    <w:rsid w:val="005939F8"/>
    <w:rsid w:val="00595817"/>
    <w:rsid w:val="00595E3D"/>
    <w:rsid w:val="005A1F01"/>
    <w:rsid w:val="005A36A1"/>
    <w:rsid w:val="005A3702"/>
    <w:rsid w:val="005A38F7"/>
    <w:rsid w:val="005A4F68"/>
    <w:rsid w:val="005B16EB"/>
    <w:rsid w:val="005B2A07"/>
    <w:rsid w:val="005B43E9"/>
    <w:rsid w:val="005B53D2"/>
    <w:rsid w:val="005B77A9"/>
    <w:rsid w:val="005C158C"/>
    <w:rsid w:val="005C58D7"/>
    <w:rsid w:val="005C7378"/>
    <w:rsid w:val="005C78CF"/>
    <w:rsid w:val="005D0313"/>
    <w:rsid w:val="005D2119"/>
    <w:rsid w:val="005D4EA9"/>
    <w:rsid w:val="005D5281"/>
    <w:rsid w:val="005F09C7"/>
    <w:rsid w:val="005F1E7F"/>
    <w:rsid w:val="005F3CAD"/>
    <w:rsid w:val="005F3CFA"/>
    <w:rsid w:val="005F49E5"/>
    <w:rsid w:val="005F6488"/>
    <w:rsid w:val="00602144"/>
    <w:rsid w:val="0060503A"/>
    <w:rsid w:val="00605FA3"/>
    <w:rsid w:val="00610FF7"/>
    <w:rsid w:val="006126D3"/>
    <w:rsid w:val="00614AEE"/>
    <w:rsid w:val="006252D4"/>
    <w:rsid w:val="00626720"/>
    <w:rsid w:val="0063000B"/>
    <w:rsid w:val="00636012"/>
    <w:rsid w:val="00641AD2"/>
    <w:rsid w:val="00643315"/>
    <w:rsid w:val="00643418"/>
    <w:rsid w:val="00651F5E"/>
    <w:rsid w:val="0065410B"/>
    <w:rsid w:val="00665B98"/>
    <w:rsid w:val="006665B1"/>
    <w:rsid w:val="00674AE0"/>
    <w:rsid w:val="0067633D"/>
    <w:rsid w:val="00676610"/>
    <w:rsid w:val="006772A0"/>
    <w:rsid w:val="00677F28"/>
    <w:rsid w:val="00682919"/>
    <w:rsid w:val="00683094"/>
    <w:rsid w:val="00685349"/>
    <w:rsid w:val="00685692"/>
    <w:rsid w:val="00695F4B"/>
    <w:rsid w:val="006968E9"/>
    <w:rsid w:val="006A05C8"/>
    <w:rsid w:val="006A0E6B"/>
    <w:rsid w:val="006A41F8"/>
    <w:rsid w:val="006A477D"/>
    <w:rsid w:val="006A6B13"/>
    <w:rsid w:val="006A73D7"/>
    <w:rsid w:val="006B1578"/>
    <w:rsid w:val="006B3011"/>
    <w:rsid w:val="006B5895"/>
    <w:rsid w:val="006C5AED"/>
    <w:rsid w:val="006D64BF"/>
    <w:rsid w:val="006E33EB"/>
    <w:rsid w:val="006E3628"/>
    <w:rsid w:val="006E421A"/>
    <w:rsid w:val="006F1B51"/>
    <w:rsid w:val="006F4CA6"/>
    <w:rsid w:val="006F72A1"/>
    <w:rsid w:val="0070149B"/>
    <w:rsid w:val="00702181"/>
    <w:rsid w:val="007060B2"/>
    <w:rsid w:val="00721533"/>
    <w:rsid w:val="00722FFF"/>
    <w:rsid w:val="00724F25"/>
    <w:rsid w:val="00731426"/>
    <w:rsid w:val="00731684"/>
    <w:rsid w:val="00734694"/>
    <w:rsid w:val="007405B3"/>
    <w:rsid w:val="00740A9E"/>
    <w:rsid w:val="00740DDD"/>
    <w:rsid w:val="00742847"/>
    <w:rsid w:val="00746518"/>
    <w:rsid w:val="007468C5"/>
    <w:rsid w:val="00750E95"/>
    <w:rsid w:val="007510E4"/>
    <w:rsid w:val="00760D36"/>
    <w:rsid w:val="007628FB"/>
    <w:rsid w:val="00763F6A"/>
    <w:rsid w:val="00767E86"/>
    <w:rsid w:val="00771030"/>
    <w:rsid w:val="00774586"/>
    <w:rsid w:val="00775535"/>
    <w:rsid w:val="0078114C"/>
    <w:rsid w:val="00783474"/>
    <w:rsid w:val="00783D06"/>
    <w:rsid w:val="00784327"/>
    <w:rsid w:val="007938F9"/>
    <w:rsid w:val="007A2975"/>
    <w:rsid w:val="007A3E0A"/>
    <w:rsid w:val="007A514E"/>
    <w:rsid w:val="007A7855"/>
    <w:rsid w:val="007B5876"/>
    <w:rsid w:val="007B7E8A"/>
    <w:rsid w:val="007C0916"/>
    <w:rsid w:val="007C2375"/>
    <w:rsid w:val="007C2AC1"/>
    <w:rsid w:val="007C3DF1"/>
    <w:rsid w:val="007C4D0B"/>
    <w:rsid w:val="007C4E23"/>
    <w:rsid w:val="007C70C4"/>
    <w:rsid w:val="007D004E"/>
    <w:rsid w:val="007D0243"/>
    <w:rsid w:val="007D15EB"/>
    <w:rsid w:val="007D1F62"/>
    <w:rsid w:val="007D29F5"/>
    <w:rsid w:val="007D58B3"/>
    <w:rsid w:val="007D6062"/>
    <w:rsid w:val="007D6CFF"/>
    <w:rsid w:val="007D6E18"/>
    <w:rsid w:val="007E11A9"/>
    <w:rsid w:val="007E4F5F"/>
    <w:rsid w:val="007E5E57"/>
    <w:rsid w:val="007E6E43"/>
    <w:rsid w:val="007F044A"/>
    <w:rsid w:val="007F1152"/>
    <w:rsid w:val="007F2806"/>
    <w:rsid w:val="007F62AE"/>
    <w:rsid w:val="007F7317"/>
    <w:rsid w:val="0080184B"/>
    <w:rsid w:val="00802ECF"/>
    <w:rsid w:val="00804F2C"/>
    <w:rsid w:val="0080577F"/>
    <w:rsid w:val="00810A9C"/>
    <w:rsid w:val="00814D86"/>
    <w:rsid w:val="008150BD"/>
    <w:rsid w:val="00816E81"/>
    <w:rsid w:val="0082025D"/>
    <w:rsid w:val="008235A8"/>
    <w:rsid w:val="00824762"/>
    <w:rsid w:val="00824A03"/>
    <w:rsid w:val="00836015"/>
    <w:rsid w:val="00836632"/>
    <w:rsid w:val="008369E4"/>
    <w:rsid w:val="00842D64"/>
    <w:rsid w:val="00843A31"/>
    <w:rsid w:val="0084728E"/>
    <w:rsid w:val="00851157"/>
    <w:rsid w:val="00852D24"/>
    <w:rsid w:val="00855691"/>
    <w:rsid w:val="00855F95"/>
    <w:rsid w:val="0085730E"/>
    <w:rsid w:val="008616FF"/>
    <w:rsid w:val="00862303"/>
    <w:rsid w:val="008661B3"/>
    <w:rsid w:val="0087032B"/>
    <w:rsid w:val="0087240A"/>
    <w:rsid w:val="00875934"/>
    <w:rsid w:val="00882E07"/>
    <w:rsid w:val="00885AED"/>
    <w:rsid w:val="00891832"/>
    <w:rsid w:val="00897774"/>
    <w:rsid w:val="008A26EE"/>
    <w:rsid w:val="008A3194"/>
    <w:rsid w:val="008A4F95"/>
    <w:rsid w:val="008B3367"/>
    <w:rsid w:val="008B3962"/>
    <w:rsid w:val="008B7489"/>
    <w:rsid w:val="008B7E1A"/>
    <w:rsid w:val="008C0289"/>
    <w:rsid w:val="008C54D9"/>
    <w:rsid w:val="008C5C33"/>
    <w:rsid w:val="008C69EF"/>
    <w:rsid w:val="008D415F"/>
    <w:rsid w:val="008D643E"/>
    <w:rsid w:val="008E0204"/>
    <w:rsid w:val="008E2631"/>
    <w:rsid w:val="008E4A0D"/>
    <w:rsid w:val="008F7508"/>
    <w:rsid w:val="008F7B35"/>
    <w:rsid w:val="009036A8"/>
    <w:rsid w:val="00906B22"/>
    <w:rsid w:val="0090736F"/>
    <w:rsid w:val="00907723"/>
    <w:rsid w:val="009107FA"/>
    <w:rsid w:val="0091090E"/>
    <w:rsid w:val="00912B5B"/>
    <w:rsid w:val="00921585"/>
    <w:rsid w:val="00930688"/>
    <w:rsid w:val="00930CB5"/>
    <w:rsid w:val="00936247"/>
    <w:rsid w:val="00936B04"/>
    <w:rsid w:val="00954B17"/>
    <w:rsid w:val="00961F9B"/>
    <w:rsid w:val="00963AA9"/>
    <w:rsid w:val="00966FD8"/>
    <w:rsid w:val="00971233"/>
    <w:rsid w:val="009835D3"/>
    <w:rsid w:val="00990AFB"/>
    <w:rsid w:val="009930A5"/>
    <w:rsid w:val="00996E18"/>
    <w:rsid w:val="00997DCD"/>
    <w:rsid w:val="009A007A"/>
    <w:rsid w:val="009A2AC9"/>
    <w:rsid w:val="009A635E"/>
    <w:rsid w:val="009B0763"/>
    <w:rsid w:val="009B0D40"/>
    <w:rsid w:val="009B522F"/>
    <w:rsid w:val="009B68EE"/>
    <w:rsid w:val="009C0196"/>
    <w:rsid w:val="009C0FA5"/>
    <w:rsid w:val="009C10B0"/>
    <w:rsid w:val="009C1AD3"/>
    <w:rsid w:val="009C5176"/>
    <w:rsid w:val="009D35A0"/>
    <w:rsid w:val="009D4DDE"/>
    <w:rsid w:val="009E5467"/>
    <w:rsid w:val="00A03C78"/>
    <w:rsid w:val="00A0556C"/>
    <w:rsid w:val="00A05FD4"/>
    <w:rsid w:val="00A13C9F"/>
    <w:rsid w:val="00A13FF1"/>
    <w:rsid w:val="00A15ED1"/>
    <w:rsid w:val="00A2103F"/>
    <w:rsid w:val="00A217B4"/>
    <w:rsid w:val="00A237C6"/>
    <w:rsid w:val="00A321CA"/>
    <w:rsid w:val="00A3530E"/>
    <w:rsid w:val="00A353D2"/>
    <w:rsid w:val="00A36D9B"/>
    <w:rsid w:val="00A4057B"/>
    <w:rsid w:val="00A42745"/>
    <w:rsid w:val="00A43113"/>
    <w:rsid w:val="00A43477"/>
    <w:rsid w:val="00A47C8A"/>
    <w:rsid w:val="00A51222"/>
    <w:rsid w:val="00A529E3"/>
    <w:rsid w:val="00A534F8"/>
    <w:rsid w:val="00A569AA"/>
    <w:rsid w:val="00A56CEA"/>
    <w:rsid w:val="00A6595C"/>
    <w:rsid w:val="00A6691D"/>
    <w:rsid w:val="00A70C6C"/>
    <w:rsid w:val="00A71D88"/>
    <w:rsid w:val="00A737F3"/>
    <w:rsid w:val="00A75F79"/>
    <w:rsid w:val="00A77EBC"/>
    <w:rsid w:val="00A844E5"/>
    <w:rsid w:val="00A845FA"/>
    <w:rsid w:val="00A84F31"/>
    <w:rsid w:val="00A904C5"/>
    <w:rsid w:val="00A92D8E"/>
    <w:rsid w:val="00AA76D7"/>
    <w:rsid w:val="00AB0AF9"/>
    <w:rsid w:val="00AB4B15"/>
    <w:rsid w:val="00AB73FC"/>
    <w:rsid w:val="00AC03B4"/>
    <w:rsid w:val="00AC1E91"/>
    <w:rsid w:val="00AC360B"/>
    <w:rsid w:val="00AC3D38"/>
    <w:rsid w:val="00AC444D"/>
    <w:rsid w:val="00AC753E"/>
    <w:rsid w:val="00AD0A15"/>
    <w:rsid w:val="00AD67C4"/>
    <w:rsid w:val="00AD7A70"/>
    <w:rsid w:val="00AD7F1C"/>
    <w:rsid w:val="00AE078E"/>
    <w:rsid w:val="00AE2EAA"/>
    <w:rsid w:val="00AE6126"/>
    <w:rsid w:val="00AE65A8"/>
    <w:rsid w:val="00AF2ED2"/>
    <w:rsid w:val="00AF3076"/>
    <w:rsid w:val="00AF3EAB"/>
    <w:rsid w:val="00AF78AC"/>
    <w:rsid w:val="00B0438C"/>
    <w:rsid w:val="00B04F37"/>
    <w:rsid w:val="00B06FF2"/>
    <w:rsid w:val="00B073A9"/>
    <w:rsid w:val="00B115C9"/>
    <w:rsid w:val="00B16236"/>
    <w:rsid w:val="00B16301"/>
    <w:rsid w:val="00B16F0D"/>
    <w:rsid w:val="00B2077E"/>
    <w:rsid w:val="00B20DFD"/>
    <w:rsid w:val="00B25C5C"/>
    <w:rsid w:val="00B31C5C"/>
    <w:rsid w:val="00B3208A"/>
    <w:rsid w:val="00B3308D"/>
    <w:rsid w:val="00B366A9"/>
    <w:rsid w:val="00B36D09"/>
    <w:rsid w:val="00B370E3"/>
    <w:rsid w:val="00B42884"/>
    <w:rsid w:val="00B438AA"/>
    <w:rsid w:val="00B4549D"/>
    <w:rsid w:val="00B4669A"/>
    <w:rsid w:val="00B5799C"/>
    <w:rsid w:val="00B57A6E"/>
    <w:rsid w:val="00B6295C"/>
    <w:rsid w:val="00B67B47"/>
    <w:rsid w:val="00B70645"/>
    <w:rsid w:val="00B73D87"/>
    <w:rsid w:val="00B74C61"/>
    <w:rsid w:val="00B80CFA"/>
    <w:rsid w:val="00B83323"/>
    <w:rsid w:val="00B91258"/>
    <w:rsid w:val="00B961A2"/>
    <w:rsid w:val="00BA1A40"/>
    <w:rsid w:val="00BA6233"/>
    <w:rsid w:val="00BA7A0D"/>
    <w:rsid w:val="00BB034C"/>
    <w:rsid w:val="00BB0463"/>
    <w:rsid w:val="00BB4054"/>
    <w:rsid w:val="00BB7B93"/>
    <w:rsid w:val="00BC098A"/>
    <w:rsid w:val="00BC3D46"/>
    <w:rsid w:val="00BD16B9"/>
    <w:rsid w:val="00BD4833"/>
    <w:rsid w:val="00BD50BE"/>
    <w:rsid w:val="00BD6728"/>
    <w:rsid w:val="00BE044A"/>
    <w:rsid w:val="00BF04E2"/>
    <w:rsid w:val="00BF11E2"/>
    <w:rsid w:val="00BF17A3"/>
    <w:rsid w:val="00BF3274"/>
    <w:rsid w:val="00BF6320"/>
    <w:rsid w:val="00BF73D1"/>
    <w:rsid w:val="00BF7C17"/>
    <w:rsid w:val="00C013EC"/>
    <w:rsid w:val="00C042D9"/>
    <w:rsid w:val="00C109BB"/>
    <w:rsid w:val="00C11F8B"/>
    <w:rsid w:val="00C222BA"/>
    <w:rsid w:val="00C24F8E"/>
    <w:rsid w:val="00C255DA"/>
    <w:rsid w:val="00C26506"/>
    <w:rsid w:val="00C330BB"/>
    <w:rsid w:val="00C33FF4"/>
    <w:rsid w:val="00C36E3E"/>
    <w:rsid w:val="00C457F2"/>
    <w:rsid w:val="00C50081"/>
    <w:rsid w:val="00C53863"/>
    <w:rsid w:val="00C54BE6"/>
    <w:rsid w:val="00C5551C"/>
    <w:rsid w:val="00C60C5D"/>
    <w:rsid w:val="00C6490F"/>
    <w:rsid w:val="00C66265"/>
    <w:rsid w:val="00C7324B"/>
    <w:rsid w:val="00C73475"/>
    <w:rsid w:val="00C74841"/>
    <w:rsid w:val="00C75295"/>
    <w:rsid w:val="00C77EE9"/>
    <w:rsid w:val="00C80717"/>
    <w:rsid w:val="00C82374"/>
    <w:rsid w:val="00C8261C"/>
    <w:rsid w:val="00C82B40"/>
    <w:rsid w:val="00C858A1"/>
    <w:rsid w:val="00C91915"/>
    <w:rsid w:val="00C92792"/>
    <w:rsid w:val="00C935A1"/>
    <w:rsid w:val="00C94E6F"/>
    <w:rsid w:val="00C9646D"/>
    <w:rsid w:val="00CA40F6"/>
    <w:rsid w:val="00CA58A8"/>
    <w:rsid w:val="00CA65DD"/>
    <w:rsid w:val="00CB1641"/>
    <w:rsid w:val="00CB301D"/>
    <w:rsid w:val="00CB3397"/>
    <w:rsid w:val="00CB53AD"/>
    <w:rsid w:val="00CB5404"/>
    <w:rsid w:val="00CC011F"/>
    <w:rsid w:val="00CC4558"/>
    <w:rsid w:val="00CC4CDC"/>
    <w:rsid w:val="00CD284D"/>
    <w:rsid w:val="00CD62D4"/>
    <w:rsid w:val="00CE225E"/>
    <w:rsid w:val="00CE2280"/>
    <w:rsid w:val="00CE3C3D"/>
    <w:rsid w:val="00CE7184"/>
    <w:rsid w:val="00CF0A2F"/>
    <w:rsid w:val="00CF12AC"/>
    <w:rsid w:val="00CF1B0F"/>
    <w:rsid w:val="00CF25CE"/>
    <w:rsid w:val="00CF29E1"/>
    <w:rsid w:val="00CF2A26"/>
    <w:rsid w:val="00CF5F1E"/>
    <w:rsid w:val="00CF7892"/>
    <w:rsid w:val="00D00FE6"/>
    <w:rsid w:val="00D0264F"/>
    <w:rsid w:val="00D04DBF"/>
    <w:rsid w:val="00D07E2F"/>
    <w:rsid w:val="00D11845"/>
    <w:rsid w:val="00D12CDD"/>
    <w:rsid w:val="00D43A46"/>
    <w:rsid w:val="00D44FFD"/>
    <w:rsid w:val="00D50B16"/>
    <w:rsid w:val="00D541D1"/>
    <w:rsid w:val="00D54313"/>
    <w:rsid w:val="00D54E14"/>
    <w:rsid w:val="00D55A61"/>
    <w:rsid w:val="00D61849"/>
    <w:rsid w:val="00D661BD"/>
    <w:rsid w:val="00D73E66"/>
    <w:rsid w:val="00D754D7"/>
    <w:rsid w:val="00D766DE"/>
    <w:rsid w:val="00D80FBF"/>
    <w:rsid w:val="00D81278"/>
    <w:rsid w:val="00D815BD"/>
    <w:rsid w:val="00D817C6"/>
    <w:rsid w:val="00D823C7"/>
    <w:rsid w:val="00D8513E"/>
    <w:rsid w:val="00D853F5"/>
    <w:rsid w:val="00D86A9A"/>
    <w:rsid w:val="00D86CEF"/>
    <w:rsid w:val="00D90317"/>
    <w:rsid w:val="00D91769"/>
    <w:rsid w:val="00D9283B"/>
    <w:rsid w:val="00DA1BAD"/>
    <w:rsid w:val="00DA231C"/>
    <w:rsid w:val="00DA6590"/>
    <w:rsid w:val="00DB2D23"/>
    <w:rsid w:val="00DB3FD5"/>
    <w:rsid w:val="00DB4447"/>
    <w:rsid w:val="00DC0A8D"/>
    <w:rsid w:val="00DC32B7"/>
    <w:rsid w:val="00DC7067"/>
    <w:rsid w:val="00DD00C5"/>
    <w:rsid w:val="00DD0EDD"/>
    <w:rsid w:val="00DD1FDD"/>
    <w:rsid w:val="00DD5D90"/>
    <w:rsid w:val="00DD77B7"/>
    <w:rsid w:val="00DE14B9"/>
    <w:rsid w:val="00DE4A12"/>
    <w:rsid w:val="00DE5956"/>
    <w:rsid w:val="00DF31B3"/>
    <w:rsid w:val="00DF3284"/>
    <w:rsid w:val="00DF567A"/>
    <w:rsid w:val="00DF673A"/>
    <w:rsid w:val="00DF689B"/>
    <w:rsid w:val="00DF7714"/>
    <w:rsid w:val="00DF7C81"/>
    <w:rsid w:val="00DF7DAD"/>
    <w:rsid w:val="00E016D4"/>
    <w:rsid w:val="00E01D64"/>
    <w:rsid w:val="00E02287"/>
    <w:rsid w:val="00E07D10"/>
    <w:rsid w:val="00E10191"/>
    <w:rsid w:val="00E1153F"/>
    <w:rsid w:val="00E1330F"/>
    <w:rsid w:val="00E176E1"/>
    <w:rsid w:val="00E2478B"/>
    <w:rsid w:val="00E26D7E"/>
    <w:rsid w:val="00E31FA3"/>
    <w:rsid w:val="00E347B5"/>
    <w:rsid w:val="00E35299"/>
    <w:rsid w:val="00E37391"/>
    <w:rsid w:val="00E4283E"/>
    <w:rsid w:val="00E45617"/>
    <w:rsid w:val="00E51C52"/>
    <w:rsid w:val="00E57097"/>
    <w:rsid w:val="00E570D2"/>
    <w:rsid w:val="00E57B01"/>
    <w:rsid w:val="00E61B92"/>
    <w:rsid w:val="00E61C1D"/>
    <w:rsid w:val="00E638EA"/>
    <w:rsid w:val="00E63DB6"/>
    <w:rsid w:val="00E672EB"/>
    <w:rsid w:val="00E81DA3"/>
    <w:rsid w:val="00E83BA6"/>
    <w:rsid w:val="00E86E7A"/>
    <w:rsid w:val="00E904E3"/>
    <w:rsid w:val="00E9203F"/>
    <w:rsid w:val="00E93530"/>
    <w:rsid w:val="00E95ECF"/>
    <w:rsid w:val="00EA1502"/>
    <w:rsid w:val="00EA1649"/>
    <w:rsid w:val="00EA2285"/>
    <w:rsid w:val="00EA490B"/>
    <w:rsid w:val="00EA6798"/>
    <w:rsid w:val="00EA7F9E"/>
    <w:rsid w:val="00EB2743"/>
    <w:rsid w:val="00EB495E"/>
    <w:rsid w:val="00EC2221"/>
    <w:rsid w:val="00EC2AD4"/>
    <w:rsid w:val="00EC4941"/>
    <w:rsid w:val="00EC5E47"/>
    <w:rsid w:val="00EC736A"/>
    <w:rsid w:val="00EC78A9"/>
    <w:rsid w:val="00EC7909"/>
    <w:rsid w:val="00ED1ADA"/>
    <w:rsid w:val="00ED350E"/>
    <w:rsid w:val="00ED54CC"/>
    <w:rsid w:val="00ED70A5"/>
    <w:rsid w:val="00EE0A15"/>
    <w:rsid w:val="00EE29B5"/>
    <w:rsid w:val="00EE5174"/>
    <w:rsid w:val="00EE7021"/>
    <w:rsid w:val="00EE7A06"/>
    <w:rsid w:val="00EF24F4"/>
    <w:rsid w:val="00EF26D6"/>
    <w:rsid w:val="00F04295"/>
    <w:rsid w:val="00F07688"/>
    <w:rsid w:val="00F111F2"/>
    <w:rsid w:val="00F142EA"/>
    <w:rsid w:val="00F15FD8"/>
    <w:rsid w:val="00F16F30"/>
    <w:rsid w:val="00F1792C"/>
    <w:rsid w:val="00F2127A"/>
    <w:rsid w:val="00F229A2"/>
    <w:rsid w:val="00F2723B"/>
    <w:rsid w:val="00F32EDF"/>
    <w:rsid w:val="00F41A46"/>
    <w:rsid w:val="00F4590A"/>
    <w:rsid w:val="00F46114"/>
    <w:rsid w:val="00F513CB"/>
    <w:rsid w:val="00F51EC9"/>
    <w:rsid w:val="00F5343F"/>
    <w:rsid w:val="00F54925"/>
    <w:rsid w:val="00F61B80"/>
    <w:rsid w:val="00F62460"/>
    <w:rsid w:val="00F6338A"/>
    <w:rsid w:val="00F654EA"/>
    <w:rsid w:val="00F677AA"/>
    <w:rsid w:val="00F71CA6"/>
    <w:rsid w:val="00F72E4F"/>
    <w:rsid w:val="00F74A72"/>
    <w:rsid w:val="00F8096B"/>
    <w:rsid w:val="00F80CF5"/>
    <w:rsid w:val="00F877D2"/>
    <w:rsid w:val="00F90717"/>
    <w:rsid w:val="00F9168E"/>
    <w:rsid w:val="00F91919"/>
    <w:rsid w:val="00F92666"/>
    <w:rsid w:val="00F941ED"/>
    <w:rsid w:val="00F94428"/>
    <w:rsid w:val="00F966AE"/>
    <w:rsid w:val="00F97050"/>
    <w:rsid w:val="00F9734F"/>
    <w:rsid w:val="00FA3413"/>
    <w:rsid w:val="00FA558E"/>
    <w:rsid w:val="00FA63B4"/>
    <w:rsid w:val="00FA6B73"/>
    <w:rsid w:val="00FB0E4A"/>
    <w:rsid w:val="00FB5AF8"/>
    <w:rsid w:val="00FB7952"/>
    <w:rsid w:val="00FC238D"/>
    <w:rsid w:val="00FC343A"/>
    <w:rsid w:val="00FC6F5F"/>
    <w:rsid w:val="00FC7E21"/>
    <w:rsid w:val="00FD4830"/>
    <w:rsid w:val="00FD4BB4"/>
    <w:rsid w:val="00FD7A99"/>
    <w:rsid w:val="00FD7BB7"/>
    <w:rsid w:val="00FE1718"/>
    <w:rsid w:val="00FE1956"/>
    <w:rsid w:val="00FE4DBE"/>
    <w:rsid w:val="00FF2189"/>
    <w:rsid w:val="00FF6543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181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5</TotalTime>
  <Pages>2</Pages>
  <Words>572</Words>
  <Characters>3266</Characters>
  <Application>Microsoft Macintosh Word</Application>
  <DocSecurity>0</DocSecurity>
  <Lines>27</Lines>
  <Paragraphs>7</Paragraphs>
  <ScaleCrop>false</ScaleCrop>
  <Company/>
  <LinksUpToDate>false</LinksUpToDate>
  <CharactersWithSpaces>3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nda</dc:creator>
  <cp:keywords/>
  <dc:description/>
  <cp:lastModifiedBy>jbanda</cp:lastModifiedBy>
  <cp:revision>410</cp:revision>
  <cp:lastPrinted>2015-07-24T23:14:00Z</cp:lastPrinted>
  <dcterms:created xsi:type="dcterms:W3CDTF">2015-01-05T20:50:00Z</dcterms:created>
  <dcterms:modified xsi:type="dcterms:W3CDTF">2015-09-05T22:38:00Z</dcterms:modified>
</cp:coreProperties>
</file>